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46" w:type="dxa"/>
        <w:jc w:val="left"/>
        <w:tblInd w:w="-1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440"/>
        <w:gridCol w:w="2440"/>
        <w:gridCol w:w="1560"/>
        <w:gridCol w:w="7100"/>
        <w:gridCol w:w="1306"/>
      </w:tblGrid>
      <w:tr>
        <w:trPr>
          <w:trHeight w:val="510" w:hRule="atLeast"/>
        </w:trPr>
        <w:tc>
          <w:tcPr>
            <w:tcW w:w="150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able S2. Annotated genes differentially expressed in CVID only after  IVIG treatment. 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1005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FC  post-treatment Vs          healthy control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b/>
                <w:bCs/>
                <w:sz w:val="20"/>
                <w:szCs w:val="20"/>
                <w:lang w:val="en-GB"/>
              </w:rPr>
              <w:t>value                              post-treatment Vs          healthy contro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59_at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7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type lectin domain family 4, member E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58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4_x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7731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94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growth response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64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49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R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growth response 2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9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05_x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AR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 fragment of IgA, receptor fo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623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68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SB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J murine osteosarcoma viral oncogene homolog 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32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70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H4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amine receptor H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223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66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F4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4 (gut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0503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28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NN3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in 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99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93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, sub-family B (MDR/TAP), member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6535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21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GAT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1,3-glucuronyltransferase 1 (glucuronosyltransferase P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44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15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26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6 molecul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6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36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erb-b2 erythroblastic leukemia viral oncogene homolog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3363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89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NCF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coni anemia, complementation group F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25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07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 fragment of IgG, low affinity IIIb, receptor (CD16b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162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28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 interacting protein kinase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4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96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2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28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6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6 (lymphocyte chemoattractant factor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13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97_x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R2DL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ller cell immunoglobulin-like receptor, two domains, long cytoplasmic tail,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6669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32_x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KIR2DS1 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iller cell immunoglobulin-like receptor, two domains, short cytoplasmic tail, 1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6668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46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ller cell lectin-like receptor subfamily F, member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23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34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X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transmembrane adaptor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73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23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S3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0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8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er and activator of transcription 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51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54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R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itamin D (1,25- dihydroxyvitamin D3) recepto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7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44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NN1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in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6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42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135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3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57_x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B2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abled homolog 2, mitogen-responsive phosphoprotein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88298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22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HHADH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enzyme A, hydratase/3-hydroxyacyl Coenzyme A dehydrogenas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66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25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LM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lutamate-cysteine ligase, modifier subunit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61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36_s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glycine alpha-amidating monooxygenas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19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73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telet-derived growth factor receptor, beta polypeptid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09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48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N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 glycan anchor biosynthesis, class 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27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07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A (formerly 2C), magnesium-dependent, alpha isoform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0670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46_at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71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ol-C4-methyl oxidase-lik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93162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8:03:00Z</dcterms:created>
  <dc:creator>dimes</dc:creator>
  <dc:description/>
  <cp:keywords/>
  <dc:language>en-US</dc:language>
  <cp:lastModifiedBy>+antonio +puccetti</cp:lastModifiedBy>
  <cp:lastPrinted>2013-11-04T10:36:00Z</cp:lastPrinted>
  <dcterms:modified xsi:type="dcterms:W3CDTF">2014-04-28T13:43:00Z</dcterms:modified>
  <cp:revision>5</cp:revision>
  <dc:subject/>
  <dc:title>Table S2</dc:title>
</cp:coreProperties>
</file>